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/>
        <w:t>Table S2.  Primers and PCR Conditions Used for Amplification</w:t>
      </w:r>
    </w:p>
    <w:tbl>
      <w:tblPr>
        <w:tblW w:w="9558" w:type="dxa"/>
        <w:jc w:val="left"/>
        <w:tblInd w:w="-115" w:type="dxa"/>
        <w:tblLayout w:type="fixed"/>
        <w:tblCellMar>
          <w:top w:w="115" w:type="dxa"/>
          <w:left w:w="115" w:type="dxa"/>
          <w:bottom w:w="115" w:type="dxa"/>
          <w:right w:w="115" w:type="dxa"/>
        </w:tblCellMar>
      </w:tblPr>
      <w:tblGrid>
        <w:gridCol w:w="1458"/>
        <w:gridCol w:w="5310"/>
        <w:gridCol w:w="2790"/>
      </w:tblGrid>
      <w:tr>
        <w:trPr/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ARGET</w:t>
            </w:r>
          </w:p>
        </w:tc>
        <w:tc>
          <w:tcPr>
            <w:tcW w:w="53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S</w:t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CR CONDITIONS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53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UNDERLINED RESIDUES ANNEAL WITH TARGET SEQUENCES)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48E3.8PDA</w:t>
            </w:r>
          </w:p>
        </w:tc>
        <w:tc>
          <w:tcPr>
            <w:tcW w:w="53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CCTTCAAGACTTCTGACCGAATGCCC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F)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TTTGTGGCCAATATGGGCTGCTGAC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R)</w:t>
            </w:r>
          </w:p>
        </w:tc>
        <w:tc>
          <w:tcPr>
            <w:tcW w:w="27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4°C, 3 minutes; [94°C, 1 minute;  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58.0°C, 1 minut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 xml:space="preserve">72°C, 3 minutes]x30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2°C, 10 minutes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4G7.3PDA</w:t>
            </w:r>
          </w:p>
        </w:tc>
        <w:tc>
          <w:tcPr>
            <w:tcW w:w="53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AAGACGAGCTCCGGGTGTCTCC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F) CGCTAGAATT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CCTCTTCAGGAGCTCCACCGAA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R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4°C, 3 minutes; [94°C, 1 minute;  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61.4°C, 1 minut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 xml:space="preserve">72°C, 3 minutes]x2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[94°C, 1 minute; 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64.7°C, 1 minut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 xml:space="preserve">72°C, 3 minutes]x28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2°C, 10 minutes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ama-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F36A4.7)</w:t>
            </w:r>
          </w:p>
        </w:tc>
        <w:tc>
          <w:tcPr>
            <w:tcW w:w="53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 xml:space="preserve">TTCCAAGCGCCGCTGCGCATTGTCTC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F)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CAGAATTTCCAGCACTCGAGGAGCGG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R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4°C, 3 minutes; [94°C, 1 minute; 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60.0°C, 1 minut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 xml:space="preserve">72°C, 3 minutes]x30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2°C, 10 minutes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hs-1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T25G3.2)</w:t>
            </w:r>
          </w:p>
        </w:tc>
        <w:tc>
          <w:tcPr>
            <w:tcW w:w="53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TGGATC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CTCGCCAGATGCCTTGTTCT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F) ACAAGAATT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GCCAAGAAGCGTGAAATCCCTC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R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4°C, 3 minutes; [94°C, 1 minute; 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59.9°C, 1 minut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72°C, 3 minutes]x2; [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94°C, 1 minute; 63.7°C, 1 minute;  72°C, 3 minutes]x28; 72°C, 10 minutes</w:t>
            </w:r>
          </w:p>
        </w:tc>
      </w:tr>
      <w:tr>
        <w:trPr/>
        <w:tc>
          <w:tcPr>
            <w:tcW w:w="145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hs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F48A11.1)</w:t>
            </w:r>
          </w:p>
        </w:tc>
        <w:tc>
          <w:tcPr>
            <w:tcW w:w="53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AGGATT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ACCATGTTCCGAAACGTGAAACG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F) ACAAGAATTC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AAGCAGCAGACAACGTAGATGCA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R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4°C, 3 minutes; [94°C, 1 minute; 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58.5°C, 1 minut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 xml:space="preserve">72°C, 3 minutes]x2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[94°C, 1 minute; 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62.0°C, 1 minut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 xml:space="preserve">72°C, 3 minutes]x28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2°C, 10 minutes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ol-19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ZK1193.1)</w:t>
            </w:r>
          </w:p>
        </w:tc>
        <w:tc>
          <w:tcPr>
            <w:tcW w:w="53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TTGGATCCTGCGGAGTACTTGTGTGC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F) </w:t>
            </w:r>
            <w:r>
              <w:rPr>
                <w:rFonts w:cs="Times New Roman" w:ascii="Times New Roman" w:hAnsi="Times New Roman"/>
                <w:sz w:val="20"/>
                <w:szCs w:val="20"/>
                <w:u w:val="single"/>
              </w:rPr>
              <w:t>CGGCATCCTCTCCCTTTTGTCCTGG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R)</w:t>
            </w:r>
          </w:p>
        </w:tc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4°C, 3 minutes; [94°C, 1 minute; 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61.1°C, 1 minut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 xml:space="preserve">72°C, 3 minutes] x30;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72°C, 10 minute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20:44:00Z</dcterms:created>
  <dc:creator>Ronald J Heustis</dc:creator>
  <dc:description/>
  <cp:keywords/>
  <dc:language>en-US</dc:language>
  <cp:lastModifiedBy>Ronald J Heustis</cp:lastModifiedBy>
  <dcterms:modified xsi:type="dcterms:W3CDTF">2012-06-15T17:42:00Z</dcterms:modified>
  <cp:revision>6</cp:revision>
  <dc:subject/>
  <dc:title/>
</cp:coreProperties>
</file>